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Canine lung selective probesets rank ordered with Fold Change vs. all tissues included.</w:t>
      </w:r>
    </w:p>
    <w:p>
      <w:pPr>
        <w:pStyle w:val="Normal"/>
        <w:rPr/>
      </w:pPr>
      <w:r>
        <w:rPr/>
      </w:r>
    </w:p>
    <w:tbl>
      <w:tblPr>
        <w:tblW w:w="8759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004"/>
        <w:gridCol w:w="3909"/>
        <w:gridCol w:w="1114"/>
        <w:gridCol w:w="931"/>
      </w:tblGrid>
      <w:tr>
        <w:trPr>
          <w:trHeight w:val="800" w:hRule="atLeast"/>
        </w:trPr>
        <w:tc>
          <w:tcPr>
            <w:tcW w:w="18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6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6"/>
                <w:szCs w:val="20"/>
              </w:rPr>
              <w:t>Probeset ID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6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6"/>
                <w:szCs w:val="20"/>
              </w:rPr>
              <w:t>Gene Symbol</w:t>
            </w:r>
          </w:p>
        </w:tc>
        <w:tc>
          <w:tcPr>
            <w:tcW w:w="39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6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6"/>
                <w:szCs w:val="20"/>
              </w:rPr>
              <w:t>Gene Title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6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6"/>
                <w:szCs w:val="20"/>
              </w:rPr>
              <w:t>Fold-Change (Lung vs. All)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b/>
                <w:b/>
                <w:bCs/>
                <w:sz w:val="16"/>
                <w:szCs w:val="20"/>
              </w:rPr>
            </w:pPr>
            <w:r>
              <w:rPr>
                <w:rFonts w:eastAsia="Cambria" w:cs="Calibri" w:ascii="Calibri" w:hAnsi="Calibri"/>
                <w:b/>
                <w:bCs/>
                <w:sz w:val="16"/>
                <w:szCs w:val="20"/>
              </w:rPr>
              <w:t>p-value (Lung vs. All)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2193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705.2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.13E-29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2227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FTPC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urfactant protein 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673.48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78E-23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15119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FTPC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urfactant protein C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517.8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39E-26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2228.1.A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CGB1A1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ecretoglobin, family 1A, member 1 (uteroglobin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71.5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3.11E-27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3442.1.S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AGER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advanced glycosylation end product-specific receptor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61.7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42E-30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2089.1.S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AGER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advanced glycosylation end product-specific receptor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40.6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6.96E-30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2371.1.A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FMO4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flavin containing monooxygenase 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22.24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8.64E-14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5149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LDN18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laudin 1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01.67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7.27E-30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2371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FMO4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flavin containing monooxygenase 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96.45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7.20E-13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12336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92.35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4.22E-33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8164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90.7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06E-32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2214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HI3L1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hitinase 3-like 1 (cartilage glycoprotein-39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84.43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3.67E-23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16068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HI3L1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hitinase 3-like 1 (cartilage glycoprotein-39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61.818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7.21E-31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22719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ALCRL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alcitonin receptor-like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61.71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4.40E-13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661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55.896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09E-15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8616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TMEM100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transmembrane protein 10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49.408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10E-25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9510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49.25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7.56E-18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12092.1.S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LDN18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laudin 1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47.16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4.03E-29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8884.1.A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LOC483848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imilar to CG30418-PA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44.74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3.57E-17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29851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LIC3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hloride intracellular channel 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41.457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3.22E-26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24150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39.87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71E-27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21496.1.S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USD2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ushi domain containing 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39.68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8.56E-18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27421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PMP22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peripheral myelin protein 2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38.68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4.74E-15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0039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F2RL2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oagulation factor II (thrombin) receptor-like 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38.47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62E-19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5688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9.968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3.53E-13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30029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LIC2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hloride intracellular channel 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9.762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89E-21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6002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LOC448801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masti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8.66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7.60E-10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2273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LOC612544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imilar to growth and transformation-dependent protei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7.76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8.50E-20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6308.1.S1_a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PMP22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peripheral myelin protein 2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6.0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4.68E-12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6308.1.S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PMP22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peripheral myelin protein 2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5.79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3.40E-13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26559.1.S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TMEM100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transmembrane protein 10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3.84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.43E-25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29953.1.S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LOC448801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masti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3.23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4.20E-20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14120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LOC609038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imilar to lysozyme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1.843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4.20E-16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14664.1.S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F2RL2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oagulation factor II (thrombin) receptor-like 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1.47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13E-24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4334.1.S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OGN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osteoglyci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1.12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69E-08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10828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ALOX5AP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arachidonate 5-lipoxygenase-activating protei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0.81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3.35E-12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5035.1.S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GPNMB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glycoprotein (transmembrane) nmb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0.09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45E-10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7625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EPAS1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endothelial PAS domain protein 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9.574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8.23E-12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21807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FZD2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frizzled homolog 2 (Drosophila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8.955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00E-15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11921.1.S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PLUNC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palate, lung and nasal epithelium associate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8.918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8.43E-09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10828.1.S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ALOX5AP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arachidonate 5-lipoxygenase-activating protei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8.849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3.96E-16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9431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7.95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5.08E-16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2129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PLUNC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palate, lung and nasal epithelium associate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7.925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3.28E-09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3689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7.70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59E-22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90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PPL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periplaki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7.23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32E-13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533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7.05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5.03E-08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6867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DARC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Duffy blood group, chemokine receptor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6.84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.69E-10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17502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AXIN2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axin 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6.44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71E-11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1239.1.S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LOC476202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imilar to connective tissue growth factor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6.39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.68E-13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7108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MSLN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mesotheli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6.394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3.20E-15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6947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H25H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holesterol 25-hydroxylase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6.13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.64E-09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9196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5.808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.55E-13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1304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TPBG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trophoblast glycoprotei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5.34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5.14E-11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4845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THSD1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thrombospondin, type I, domain containing 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5.313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17E-12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1589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5.313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05E-26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5435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5.305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84E-17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30577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HSD17B2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hydroxysteroid (17-beta) dehydrogenase 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5.0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6.44E-20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5350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LOC480468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hypothetical LOC48046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4.756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5.24E-13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2608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4.5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8.65E-13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11921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PLUNC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palate, lung and nasal epithelium associated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4.109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4.87E-08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14170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CD5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tearoyl-CoA desaturase 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2.655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8.13E-15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1666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FTA2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urfactant associated 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2.555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4.08E-18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306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2.192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20E-11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21301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1.72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5.65E-16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14553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AMIGO2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adhesion molecule with Ig-like domain 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1.28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18E-24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1315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1.23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.86E-16</w:t>
            </w:r>
          </w:p>
        </w:tc>
      </w:tr>
      <w:tr>
        <w:trPr>
          <w:trHeight w:val="52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6457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LOC477194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imilar to Long palate, lung and nasal epithelium carcinoma associated protein 1 precursor (Von Ebner minor salivary gland protein) (VEMSGP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1.146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.48E-08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6727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LOC477964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hypothetical LOC47796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1.090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4.88E-15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9766.1.A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---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1.00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17E-10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21578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TMEM2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transmembrane protein 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0.693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2.66E-15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27870.1.S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MFAP4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microfibrillar-associated protein 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0.688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9.60E-16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8423.1.S1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NCG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synuclein, gamma (breast cancer-specific protein 1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0.60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30E-08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125.1.S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EDN1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endothelin 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0.344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6.36E-13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.4590.1.S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ASPN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aspori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0.34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7.95E-07</w:t>
            </w:r>
          </w:p>
        </w:tc>
      </w:tr>
      <w:tr>
        <w:trPr>
          <w:trHeight w:val="260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CfaAffx.4016.1.S1_s_at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GPR116</w:t>
            </w:r>
          </w:p>
        </w:tc>
        <w:tc>
          <w:tcPr>
            <w:tcW w:w="39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G protein-coupled receptor 11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0.07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Cambria" w:cs="Calibri"/>
                <w:sz w:val="16"/>
                <w:szCs w:val="20"/>
              </w:rPr>
            </w:pPr>
            <w:r>
              <w:rPr>
                <w:rFonts w:eastAsia="Cambria" w:cs="Calibri" w:ascii="Calibri" w:hAnsi="Calibri"/>
                <w:sz w:val="16"/>
                <w:szCs w:val="20"/>
              </w:rPr>
              <w:t>1.07E-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8:41:00Z</dcterms:created>
  <dc:creator>Melissa Paoloni</dc:creator>
  <dc:description/>
  <cp:keywords/>
  <dc:language>en-US</dc:language>
  <cp:lastModifiedBy>Melissa Paoloni</cp:lastModifiedBy>
  <dcterms:modified xsi:type="dcterms:W3CDTF">2011-03-31T19:50:00Z</dcterms:modified>
  <cp:revision>2</cp:revision>
  <dc:subject/>
  <dc:title/>
</cp:coreProperties>
</file>